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EF2" w:rsidRDefault="00706EF2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24.8pt;height:303.6pt">
            <v:imagedata r:id="rId6" o:title="FigureS2_20260224"/>
          </v:shape>
        </w:pict>
      </w:r>
      <w:bookmarkStart w:id="0" w:name="_GoBack"/>
      <w:bookmarkEnd w:id="0"/>
    </w:p>
    <w:p w:rsidR="00706EF2" w:rsidRDefault="00706EF2"/>
    <w:p w:rsidR="00FB1BDF" w:rsidRDefault="00FB1BDF">
      <w:r w:rsidRPr="00FB1BDF">
        <w:t>Multimedia Appendix 4. Changes in mean SF-36v2 subscale scores at entry, week 8, and week 24 in the non-abstinence group, expressed using norm-based scoring (NBS). Error bars indicate standard deviation. The non-abstinence group showed no appreciable improvement or deterioration. The subgroup comparisons were conducted using Wilcoxon signed-rank tests owing to the small sample size and deviation from normality.</w:t>
      </w:r>
    </w:p>
    <w:p w:rsidR="00FB1BDF" w:rsidRDefault="00FB1BDF"/>
    <w:p w:rsidR="006D0518" w:rsidRPr="00FB1BDF" w:rsidRDefault="006D0518"/>
    <w:p w:rsidR="006D0518" w:rsidRPr="00FB1BDF" w:rsidRDefault="006D0518"/>
    <w:sectPr w:rsidR="006D0518" w:rsidRPr="00FB1B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53C6" w:rsidRDefault="002353C6" w:rsidP="00FB1BDF">
      <w:r>
        <w:separator/>
      </w:r>
    </w:p>
  </w:endnote>
  <w:endnote w:type="continuationSeparator" w:id="0">
    <w:p w:rsidR="002353C6" w:rsidRDefault="002353C6" w:rsidP="00FB1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53C6" w:rsidRDefault="002353C6" w:rsidP="00FB1BDF">
      <w:r>
        <w:separator/>
      </w:r>
    </w:p>
  </w:footnote>
  <w:footnote w:type="continuationSeparator" w:id="0">
    <w:p w:rsidR="002353C6" w:rsidRDefault="002353C6" w:rsidP="00FB1B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518"/>
    <w:rsid w:val="002045DE"/>
    <w:rsid w:val="002353C6"/>
    <w:rsid w:val="006D0518"/>
    <w:rsid w:val="00706EF2"/>
    <w:rsid w:val="00EE3B69"/>
    <w:rsid w:val="00FB1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7DB9EA"/>
  <w15:chartTrackingRefBased/>
  <w15:docId w15:val="{7F082804-C050-4D9E-A312-0886C1928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1B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1BDF"/>
  </w:style>
  <w:style w:type="paragraph" w:styleId="a5">
    <w:name w:val="footer"/>
    <w:basedOn w:val="a"/>
    <w:link w:val="a6"/>
    <w:uiPriority w:val="99"/>
    <w:unhideWhenUsed/>
    <w:rsid w:val="00FB1B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1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ial</dc:creator>
  <cp:keywords/>
  <dc:description/>
  <cp:lastModifiedBy>social</cp:lastModifiedBy>
  <cp:revision>3</cp:revision>
  <dcterms:created xsi:type="dcterms:W3CDTF">2026-02-23T13:35:00Z</dcterms:created>
  <dcterms:modified xsi:type="dcterms:W3CDTF">2026-02-24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c89713-1f76-46a8-b762-3739ae703747</vt:lpwstr>
  </property>
</Properties>
</file>